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Table S5 Primers used in this study</w:t>
      </w:r>
      <w:bookmarkStart w:id="1" w:name="_GoBack"/>
      <w:bookmarkEnd w:id="1"/>
    </w:p>
    <w:tbl>
      <w:tblPr>
        <w:tblStyle w:val="2"/>
        <w:tblW w:w="80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811"/>
        <w:gridCol w:w="6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03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Name</w:t>
            </w:r>
          </w:p>
        </w:tc>
        <w:tc>
          <w:tcPr>
            <w:tcW w:w="6981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jc w:val="center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bookmarkStart w:id="0" w:name="_Hlk151801290"/>
            <w:r>
              <w:rPr>
                <w:rFonts w:ascii="Times New Roman" w:hAnsi="Times New Roman" w:eastAsia="黑体"/>
                <w:sz w:val="20"/>
                <w:szCs w:val="20"/>
              </w:rPr>
              <w:t>GFP-P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GTAAAACGACGGCCAGTGAATTCATGGTGAGCAAGGGC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GFP-P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ACCTGCAGGCATGCAAGCTTGGTCCAATGCATTAATGCAT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yrG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gcctcaaacaatgctctt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yrGL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GCCTGCAGGTCGACTCTAGAGGTCTGAGAGGAGGCAC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1-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GACGGCCAGTGAATTCTTCCAGCCCTTTGA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1-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TCCTCGCCCTTGCTCACCATGGACTGACGCAACGAC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2-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AAACGACGGCCAGTGA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GTGCGGACAGTGG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2-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TCCTCGCCCTTGCTCACCATTTTGGCGGTTCAAATG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3-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AAACGACGGCCAGTGAATTCGGCACGGACGTGAACT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3-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TCCTCGCCCTTGCTCACCATGGTGATGGGGGTTCAG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4-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AAACGACGGCCAGTGAATTCACCTTGGTGGAAGCTA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P4-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caps/>
                <w:sz w:val="20"/>
                <w:szCs w:val="20"/>
              </w:rPr>
              <w:t>TCCTCGCCCTTGCTCACCATGATGGAGATAGAAGA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tGpdA-LovE-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GACTGGGTCGTTGCGTCAGTCCATGTCCTCGCCTCCAG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tEF-LovE-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CTCCTTCTTCTATCTCCATCATGGCTGCAGATCAAGG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tlovE-R1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CGCATGGGAATGAAG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tlovE-R2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GAGTTGGCGATGTCTGA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tGPDF</w:t>
            </w:r>
            <w:r>
              <w:rPr>
                <w:rFonts w:ascii="Times New Roman" w:hAnsi="Times New Roman" w:eastAsia="黑体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GCAGTGACGTTGGC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tGPD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GGACTGACGCAACGAC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atEF</w:t>
            </w:r>
            <w:r>
              <w:rPr>
                <w:rFonts w:ascii="Times New Roman" w:hAnsi="Times New Roman" w:eastAsia="黑体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-F</w:t>
            </w:r>
            <w:r>
              <w:rPr>
                <w:rFonts w:ascii="Times New Roman" w:hAnsi="Times New Roman" w:eastAsia="黑体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CCAGTCGGATCAGGA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atEF</w:t>
            </w:r>
            <w:r>
              <w:rPr>
                <w:rFonts w:ascii="Times New Roman" w:hAnsi="Times New Roman" w:eastAsia="黑体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GATGGAGATAGAAGA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actin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>GGTTACACCTTCTCC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actinR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>CCTTACGGACATCAA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  <w:r>
              <w:rPr>
                <w:rFonts w:ascii="Times New Roman" w:hAnsi="Times New Roman" w:eastAsia="黑体"/>
                <w:sz w:val="20"/>
                <w:szCs w:val="20"/>
              </w:rPr>
              <w:t xml:space="preserve">GFP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TGCTTCAGCCGCT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sz w:val="20"/>
                <w:szCs w:val="20"/>
              </w:rPr>
              <w:t xml:space="preserve">GFP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ACCTTGATGCCGT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A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GTCACAGCGA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A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TTAGAGGCAAAG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vBRTF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CAGATGGAGAC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B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GAGGACGGTT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C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AATGCTACGCC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C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GTCGTGACCATC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D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ACTCGAAGA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D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AGAACGCAAG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E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CTTCGAGTCTAC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E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GCCAGTTTGCC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F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GGCAGGATG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F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GCCCGAAAGT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GRTF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ATCGTGGGTG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vGRTR </w:t>
            </w:r>
          </w:p>
        </w:tc>
        <w:tc>
          <w:tcPr>
            <w:tcW w:w="617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CTTTGCTGTCG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032" w:type="dxa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</w:p>
        </w:tc>
        <w:tc>
          <w:tcPr>
            <w:tcW w:w="6981" w:type="dxa"/>
            <w:gridSpan w:val="2"/>
            <w:tcBorders>
              <w:left w:val="nil"/>
              <w:bottom w:val="nil"/>
              <w:right w:val="nil"/>
            </w:tcBorders>
          </w:tcPr>
          <w:p>
            <w:pPr>
              <w:pStyle w:val="4"/>
              <w:rPr>
                <w:rFonts w:ascii="Times New Roman" w:hAnsi="Times New Roman" w:eastAsia="黑体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2NGIzY2M0Zjc2ZDNjYjE4ZmY5ZDU0YWMwY2MzYWMifQ=="/>
  </w:docVars>
  <w:rsids>
    <w:rsidRoot w:val="54A248C8"/>
    <w:rsid w:val="4D6645FE"/>
    <w:rsid w:val="54A2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q图表内容和注"/>
    <w:basedOn w:val="1"/>
    <w:autoRedefine/>
    <w:qFormat/>
    <w:uiPriority w:val="0"/>
    <w:pPr>
      <w:spacing w:line="260" w:lineRule="exact"/>
      <w:jc w:val="left"/>
    </w:pPr>
    <w:rPr>
      <w:rFonts w:ascii="Calibri" w:hAnsi="Calibri" w:eastAsia="宋体" w:cs="Times New Roman"/>
      <w:spacing w:val="2"/>
      <w:sz w:val="18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2:22:00Z</dcterms:created>
  <dc:creator>往后余生哇</dc:creator>
  <cp:lastModifiedBy>等明年夏天</cp:lastModifiedBy>
  <dcterms:modified xsi:type="dcterms:W3CDTF">2024-01-17T07:0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0B56604058C479C8DD2DDBC72ED674B_11</vt:lpwstr>
  </property>
</Properties>
</file>